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6184932" w14:textId="77777777" w:rsidR="009368A5" w:rsidRDefault="009368A5" w:rsidP="009368A5">
      <w:pPr>
        <w:jc w:val="center"/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  <w:r>
        <w:rPr>
          <w:rFonts w:ascii="Times New Roman" w:eastAsia="DengXian" w:hAnsi="Times New Roman" w:cs="Times New Roman"/>
          <w:noProof/>
          <w:color w:val="000000" w:themeColor="text1"/>
          <w:szCs w:val="22"/>
          <w14:ligatures w14:val="standardContextual"/>
        </w:rPr>
        <w:drawing>
          <wp:inline distT="0" distB="0" distL="114300" distR="114300" wp14:anchorId="43075197" wp14:editId="0AD1DDA8">
            <wp:extent cx="4940935" cy="4480560"/>
            <wp:effectExtent l="0" t="0" r="3175" b="10160"/>
            <wp:docPr id="26" name="图片 26" descr="Figure S19-300dpi-2026.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Figure S19-300dpi-2026.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40935" cy="448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CD36A" w14:textId="3D5B1DFB" w:rsidR="009368A5" w:rsidRDefault="009368A5" w:rsidP="009368A5">
      <w:pP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szCs w:val="22"/>
          <w14:ligatures w14:val="standardContextual"/>
        </w:rPr>
        <w:t xml:space="preserve">Figure S19 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|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LOX2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expression in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MYB15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and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MYB86-like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transgenic lines in response to </w:t>
      </w:r>
      <w:proofErr w:type="spellStart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st</w:t>
      </w:r>
      <w:proofErr w:type="spellEnd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DC3000 infection.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(a) QRT-PCR analysis of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LOX2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expression in leaves of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MYB15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-overexpressing (OE) and RNAi lines at 5 dpi with </w:t>
      </w:r>
      <w:proofErr w:type="spellStart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st</w:t>
      </w:r>
      <w:proofErr w:type="spellEnd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DC3000. Leaves at 0 dpi served as the baseline control. (b) Fold change in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LOX2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expression at 5 dpi relative to 0 dpi for the lines shown in (a). (c) </w:t>
      </w:r>
      <w:r>
        <w:rPr>
          <w:rFonts w:ascii="Times New Roman" w:eastAsia="DengXian" w:hAnsi="Times New Roman" w:cs="Times New Roman" w:hint="eastAsia"/>
          <w:color w:val="000000" w:themeColor="text1"/>
          <w:spacing w:val="4"/>
          <w:szCs w:val="21"/>
          <w:shd w:val="clear" w:color="auto" w:fill="FFFFFF"/>
          <w14:ligatures w14:val="standardContextual"/>
        </w:rPr>
        <w:t>Q</w:t>
      </w:r>
      <w:r>
        <w:rPr>
          <w:rFonts w:ascii="Times New Roman" w:eastAsia="DengXian" w:hAnsi="Times New Roman" w:cs="Times New Roman"/>
          <w:color w:val="000000" w:themeColor="text1"/>
          <w:spacing w:val="4"/>
          <w:szCs w:val="21"/>
          <w:shd w:val="clear" w:color="auto" w:fill="FFFFFF"/>
          <w14:ligatures w14:val="standardContextual"/>
        </w:rPr>
        <w:t>RT-PCR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analysis of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LOX2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expression in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MYB86-like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-OE and RNAi lines under the same conditions. (d) Fold change in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LOX2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expression for the lines shown in (c). GFP-expressing plants served as controls in all panels. </w:t>
      </w:r>
      <w:proofErr w:type="spellStart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Actin</w:t>
      </w:r>
      <w:proofErr w:type="spellEnd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was used as an internal reference. Data in (a) and (c) are presented as mean ± SD of three technical replicates. Statistical significance was determined by one-way ANOVA for (a) and (c) and by Student’s t-test for (b) and (d)</w:t>
      </w:r>
      <w:r w:rsidR="00F4301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. </w:t>
      </w:r>
      <w:r w:rsidR="00F43013" w:rsidRPr="00F4301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Significance levels are indicated as follows: ns, not significant (</w:t>
      </w:r>
      <w:r w:rsidR="00F43013" w:rsidRPr="00F43013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F43013" w:rsidRPr="00F4301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F4301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gt; </w:t>
      </w:r>
      <w:r w:rsidR="00F43013" w:rsidRPr="00F4301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5); *</w:t>
      </w:r>
      <w:r w:rsidR="00F43013" w:rsidRPr="00F43013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F4301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&lt; </w:t>
      </w:r>
      <w:r w:rsidR="00F43013" w:rsidRPr="00F4301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5, **</w:t>
      </w:r>
      <w:r w:rsidR="00F43013" w:rsidRPr="00F43013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F43013" w:rsidRPr="00F4301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F4301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F43013" w:rsidRPr="00F4301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0.01, ***p </w:t>
      </w:r>
      <w:r w:rsidR="00F4301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F43013" w:rsidRPr="00F4301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01, ****</w:t>
      </w:r>
      <w:r w:rsidR="00F43013" w:rsidRPr="00F43013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F43013" w:rsidRPr="00F4301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F4301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F43013" w:rsidRPr="00F4301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001.</w:t>
      </w:r>
      <w:r w:rsidR="00F4301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All experiments were repeated three times independently with consistent results.</w:t>
      </w:r>
    </w:p>
    <w:p w14:paraId="33F1464C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8A5"/>
    <w:rsid w:val="00136F40"/>
    <w:rsid w:val="001968BB"/>
    <w:rsid w:val="00213D75"/>
    <w:rsid w:val="002D0656"/>
    <w:rsid w:val="0061667C"/>
    <w:rsid w:val="006B750F"/>
    <w:rsid w:val="007908E0"/>
    <w:rsid w:val="009368A5"/>
    <w:rsid w:val="00AE73BF"/>
    <w:rsid w:val="00B1123D"/>
    <w:rsid w:val="00C27875"/>
    <w:rsid w:val="00CA4A08"/>
    <w:rsid w:val="00D763A4"/>
    <w:rsid w:val="00E5102A"/>
    <w:rsid w:val="00E838E3"/>
    <w:rsid w:val="00F4301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34C68"/>
  <w15:chartTrackingRefBased/>
  <w15:docId w15:val="{051F44A4-77D0-4547-B168-950239C68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8A5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8A5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8A5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8A5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8A5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8A5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8A5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8A5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8A5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8A5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36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8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8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8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8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8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8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8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8A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6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8A5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6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8A5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68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8A5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68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8A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8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8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6-07-07T15:03:00Z</dcterms:created>
  <dcterms:modified xsi:type="dcterms:W3CDTF">2026-07-07T15:03:00Z</dcterms:modified>
</cp:coreProperties>
</file>